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0B21B" w14:textId="023964F5" w:rsidR="003173B5" w:rsidRDefault="003173B5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2ACE758" wp14:editId="1FD76B20">
                <wp:simplePos x="0" y="0"/>
                <wp:positionH relativeFrom="column">
                  <wp:posOffset>-114300</wp:posOffset>
                </wp:positionH>
                <wp:positionV relativeFrom="paragraph">
                  <wp:posOffset>133985</wp:posOffset>
                </wp:positionV>
                <wp:extent cx="4114800" cy="477520"/>
                <wp:effectExtent l="0" t="0" r="0" b="0"/>
                <wp:wrapThrough wrapText="bothSides">
                  <wp:wrapPolygon edited="0">
                    <wp:start x="133" y="1149"/>
                    <wp:lineTo x="133" y="19532"/>
                    <wp:lineTo x="21333" y="19532"/>
                    <wp:lineTo x="21333" y="1149"/>
                    <wp:lineTo x="133" y="1149"/>
                  </wp:wrapPolygon>
                </wp:wrapThrough>
                <wp:docPr id="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14800" cy="4775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425E83B" w14:textId="71996F83" w:rsidR="00373B45" w:rsidRPr="007A1F92" w:rsidRDefault="00373B45" w:rsidP="003173B5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D23A7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Table </w:t>
                            </w:r>
                            <w:r w:rsidR="00ED2AA8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1 </w:t>
                            </w:r>
                            <w:r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ATP7B mutations and </w:t>
                            </w:r>
                            <w:r w:rsidRPr="00F72ADF"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SNPs </w:t>
                            </w:r>
                            <w:r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etected in this study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1" o:spid="_x0000_s1026" type="#_x0000_t202" style="position:absolute;margin-left:-8.95pt;margin-top:10.55pt;width:324pt;height:37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" filled="f" stroked="f">
                <v:textbox inset=",7.2pt,,7.2pt">
                  <w:txbxContent>
                    <w:p w14:paraId="1425E83B" w14:textId="71996F83" w:rsidR="00373B45" w:rsidRPr="007A1F92" w:rsidRDefault="00373B45" w:rsidP="003173B5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Times New Roman" w:hAnsi="Times New Roman"/>
                          <w:b/>
                          <w:color w:val="000000"/>
                          <w:sz w:val="20"/>
                          <w:szCs w:val="20"/>
                        </w:rPr>
                      </w:pPr>
                      <w:r w:rsidRPr="00CD23A7">
                        <w:rPr>
                          <w:rFonts w:ascii="Times New Roman" w:hAnsi="Times New Roman"/>
                          <w:b/>
                          <w:color w:val="000000"/>
                          <w:sz w:val="20"/>
                          <w:szCs w:val="20"/>
                        </w:rPr>
                        <w:t xml:space="preserve">Table </w:t>
                      </w:r>
                      <w:r w:rsidR="00ED2AA8">
                        <w:rPr>
                          <w:rFonts w:ascii="Times New Roman" w:hAnsi="Times New Roman"/>
                          <w:b/>
                          <w:color w:val="000000"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Times New Roman" w:hAnsi="Times New Roman"/>
                          <w:b/>
                          <w:color w:val="000000"/>
                          <w:sz w:val="20"/>
                          <w:szCs w:val="20"/>
                        </w:rPr>
                        <w:t xml:space="preserve">1 </w:t>
                      </w:r>
                      <w:r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  <w:t xml:space="preserve">ATP7B mutations and </w:t>
                      </w:r>
                      <w:r w:rsidRPr="00F72ADF"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  <w:t xml:space="preserve">SNPs </w:t>
                      </w:r>
                      <w:bookmarkStart w:id="1" w:name="_GoBack"/>
                      <w:bookmarkEnd w:id="1"/>
                      <w:r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  <w:t>detected in this study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067D68B0" w14:textId="77777777" w:rsidR="003173B5" w:rsidRDefault="003173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2"/>
        <w:gridCol w:w="2362"/>
        <w:gridCol w:w="2188"/>
        <w:gridCol w:w="2363"/>
        <w:gridCol w:w="2001"/>
      </w:tblGrid>
      <w:tr w:rsidR="009774AA" w14:paraId="09A8FCF3" w14:textId="77777777" w:rsidTr="004F23F9">
        <w:trPr>
          <w:trHeight w:val="341"/>
        </w:trPr>
        <w:tc>
          <w:tcPr>
            <w:tcW w:w="2362" w:type="dxa"/>
            <w:tcBorders>
              <w:left w:val="nil"/>
              <w:bottom w:val="nil"/>
              <w:right w:val="single" w:sz="6" w:space="0" w:color="FFFFFF" w:themeColor="background1"/>
            </w:tcBorders>
          </w:tcPr>
          <w:p w14:paraId="11B6D18C" w14:textId="77777777" w:rsidR="009774AA" w:rsidRPr="00D423C1" w:rsidRDefault="009774AA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 w:rsidRPr="00D423C1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Exon/Intron</w:t>
            </w:r>
          </w:p>
        </w:tc>
        <w:tc>
          <w:tcPr>
            <w:tcW w:w="2362" w:type="dxa"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2D919F15" w14:textId="77777777" w:rsidR="009774AA" w:rsidRPr="00D423C1" w:rsidRDefault="009774AA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 w:rsidRPr="00D423C1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Mutation</w:t>
            </w:r>
          </w:p>
        </w:tc>
        <w:tc>
          <w:tcPr>
            <w:tcW w:w="2188" w:type="dxa"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4690BD73" w14:textId="77777777" w:rsidR="009774AA" w:rsidRPr="00D423C1" w:rsidRDefault="009774AA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</w:p>
        </w:tc>
        <w:tc>
          <w:tcPr>
            <w:tcW w:w="2363" w:type="dxa"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39C0AFEE" w14:textId="77777777" w:rsidR="009774AA" w:rsidRPr="00D423C1" w:rsidRDefault="009774AA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</w:p>
        </w:tc>
        <w:tc>
          <w:tcPr>
            <w:tcW w:w="2001" w:type="dxa"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302A1E6B" w14:textId="77777777" w:rsidR="009774AA" w:rsidRPr="00D423C1" w:rsidRDefault="009774AA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</w:p>
        </w:tc>
      </w:tr>
      <w:tr w:rsidR="009774AA" w14:paraId="1E214E71" w14:textId="77777777" w:rsidTr="004F23F9">
        <w:trPr>
          <w:trHeight w:val="370"/>
        </w:trPr>
        <w:tc>
          <w:tcPr>
            <w:tcW w:w="2362" w:type="dxa"/>
            <w:tcBorders>
              <w:top w:val="nil"/>
              <w:left w:val="nil"/>
              <w:bottom w:val="single" w:sz="12" w:space="0" w:color="auto"/>
              <w:right w:val="single" w:sz="6" w:space="0" w:color="FFFFFF" w:themeColor="background1"/>
            </w:tcBorders>
          </w:tcPr>
          <w:p w14:paraId="32FC9B5E" w14:textId="77777777" w:rsidR="009774AA" w:rsidRPr="00D423C1" w:rsidRDefault="009774AA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</w:p>
        </w:tc>
        <w:tc>
          <w:tcPr>
            <w:tcW w:w="2362" w:type="dxa"/>
            <w:tcBorders>
              <w:top w:val="single" w:sz="6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14:paraId="1FE13B9E" w14:textId="5DE08226" w:rsidR="009774AA" w:rsidRPr="00D423C1" w:rsidRDefault="009774AA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Nucleotide</w:t>
            </w:r>
            <w:r w:rsidR="00335606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 xml:space="preserve"> change</w:t>
            </w:r>
          </w:p>
        </w:tc>
        <w:tc>
          <w:tcPr>
            <w:tcW w:w="2188" w:type="dxa"/>
            <w:tcBorders>
              <w:top w:val="single" w:sz="6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14:paraId="1EB8E767" w14:textId="77777777" w:rsidR="009774AA" w:rsidRPr="00D423C1" w:rsidRDefault="009774AA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2363" w:type="dxa"/>
            <w:tcBorders>
              <w:top w:val="single" w:sz="6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14:paraId="36922D70" w14:textId="77777777" w:rsidR="009774AA" w:rsidRPr="00D423C1" w:rsidRDefault="009774AA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Amino acid</w:t>
            </w: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14:paraId="20E6056B" w14:textId="22E46602" w:rsidR="009774AA" w:rsidRPr="00D423C1" w:rsidRDefault="009774AA" w:rsidP="00AB0239">
            <w:pPr>
              <w:widowControl w:val="0"/>
              <w:tabs>
                <w:tab w:val="right" w:pos="21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Type</w:t>
            </w:r>
          </w:p>
        </w:tc>
      </w:tr>
      <w:tr w:rsidR="008E2A34" w14:paraId="0511F3B3" w14:textId="77777777" w:rsidTr="004F23F9">
        <w:trPr>
          <w:trHeight w:val="235"/>
        </w:trPr>
        <w:tc>
          <w:tcPr>
            <w:tcW w:w="2362" w:type="dxa"/>
            <w:tcBorders>
              <w:top w:val="single" w:sz="12" w:space="0" w:color="auto"/>
              <w:left w:val="nil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7A53E1E" w14:textId="77777777" w:rsidR="008E2A34" w:rsidRPr="00D423C1" w:rsidRDefault="008E2A34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</w:p>
        </w:tc>
        <w:tc>
          <w:tcPr>
            <w:tcW w:w="2362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94CC4E3" w14:textId="77777777" w:rsidR="008E2A34" w:rsidRDefault="008E2A34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</w:p>
        </w:tc>
        <w:tc>
          <w:tcPr>
            <w:tcW w:w="2188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12A16F3" w14:textId="77777777" w:rsidR="008E2A34" w:rsidRDefault="008E2A34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</w:p>
        </w:tc>
        <w:tc>
          <w:tcPr>
            <w:tcW w:w="2363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6BF43FE" w14:textId="77777777" w:rsidR="008E2A34" w:rsidRDefault="008E2A34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</w:p>
        </w:tc>
        <w:tc>
          <w:tcPr>
            <w:tcW w:w="2001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2A02756" w14:textId="77777777" w:rsidR="008E2A34" w:rsidRDefault="008E2A34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</w:p>
        </w:tc>
      </w:tr>
      <w:tr w:rsidR="009774AA" w14:paraId="6F072BD0" w14:textId="77777777" w:rsidTr="004F23F9">
        <w:tc>
          <w:tcPr>
            <w:tcW w:w="2362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B99059F" w14:textId="7CB03424" w:rsidR="009774AA" w:rsidRPr="00D423C1" w:rsidRDefault="009774AA" w:rsidP="00AB0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Mutations</w:t>
            </w:r>
          </w:p>
        </w:tc>
        <w:tc>
          <w:tcPr>
            <w:tcW w:w="236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87974B6" w14:textId="77777777" w:rsidR="009774AA" w:rsidRPr="00D423C1" w:rsidRDefault="009774AA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</w:p>
        </w:tc>
        <w:tc>
          <w:tcPr>
            <w:tcW w:w="218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67F3CAF" w14:textId="77777777" w:rsidR="009774AA" w:rsidRPr="00D423C1" w:rsidRDefault="009774AA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</w:p>
        </w:tc>
        <w:tc>
          <w:tcPr>
            <w:tcW w:w="236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A480C39" w14:textId="77777777" w:rsidR="009774AA" w:rsidRPr="00D423C1" w:rsidRDefault="009774AA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909A9EC" w14:textId="77777777" w:rsidR="009774AA" w:rsidRPr="00D423C1" w:rsidRDefault="009774AA" w:rsidP="008E2A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</w:p>
        </w:tc>
      </w:tr>
      <w:tr w:rsidR="009774AA" w14:paraId="2D35F3F5" w14:textId="77777777" w:rsidTr="004F23F9">
        <w:trPr>
          <w:trHeight w:val="340"/>
        </w:trPr>
        <w:tc>
          <w:tcPr>
            <w:tcW w:w="2362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384C3B6" w14:textId="2F2A168F" w:rsidR="009774AA" w:rsidRPr="00D423C1" w:rsidRDefault="009774AA" w:rsidP="00AB0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36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754D89C" w14:textId="58C60DEB" w:rsidR="009774AA" w:rsidRPr="00D423C1" w:rsidRDefault="008E2A34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c</w:t>
            </w:r>
            <w:proofErr w:type="gramEnd"/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.2304insC</w:t>
            </w:r>
          </w:p>
        </w:tc>
        <w:tc>
          <w:tcPr>
            <w:tcW w:w="218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D06C68E" w14:textId="43B6F79C" w:rsidR="009774AA" w:rsidRPr="00D423C1" w:rsidRDefault="003A580D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CCC</w:t>
            </w:r>
            <w:r w:rsidRPr="003A580D">
              <w:rPr>
                <w:rFonts w:ascii="Times New Roman" w:eastAsia="ＭＳ 明朝" w:hAnsi="Times New Roman"/>
                <w:b/>
                <w:sz w:val="20"/>
                <w:szCs w:val="20"/>
                <w:u w:val="single"/>
                <w:lang w:val="en-GB"/>
              </w:rPr>
              <w:t>C</w:t>
            </w: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ATG</w:t>
            </w:r>
          </w:p>
        </w:tc>
        <w:tc>
          <w:tcPr>
            <w:tcW w:w="236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7FC0AB4" w14:textId="3E88D000" w:rsidR="009774AA" w:rsidRPr="00D423C1" w:rsidRDefault="008E2A34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p.Met769His</w:t>
            </w:r>
            <w:proofErr w:type="gramEnd"/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-fs</w:t>
            </w:r>
          </w:p>
        </w:tc>
        <w:tc>
          <w:tcPr>
            <w:tcW w:w="200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B33826B" w14:textId="19338292" w:rsidR="009774AA" w:rsidRPr="00D423C1" w:rsidRDefault="00310EF6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Frameshift</w:t>
            </w:r>
            <w:proofErr w:type="spellEnd"/>
          </w:p>
        </w:tc>
      </w:tr>
      <w:tr w:rsidR="009774AA" w14:paraId="12203E98" w14:textId="77777777" w:rsidTr="004F23F9">
        <w:trPr>
          <w:trHeight w:val="429"/>
        </w:trPr>
        <w:tc>
          <w:tcPr>
            <w:tcW w:w="2362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9DCC185" w14:textId="77777777" w:rsidR="009774AA" w:rsidRPr="00D423C1" w:rsidRDefault="009774AA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236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4F8B1AD" w14:textId="4110DA05" w:rsidR="009774AA" w:rsidRPr="00D423C1" w:rsidRDefault="008E2A34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c</w:t>
            </w:r>
            <w:proofErr w:type="gramEnd"/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.3207C&gt;A</w:t>
            </w:r>
          </w:p>
        </w:tc>
        <w:tc>
          <w:tcPr>
            <w:tcW w:w="218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3C53A0E" w14:textId="5D45EFD1" w:rsidR="009774AA" w:rsidRPr="00D423C1" w:rsidRDefault="003A580D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CA</w:t>
            </w:r>
            <w:r w:rsidRPr="003A580D">
              <w:rPr>
                <w:rFonts w:ascii="Times New Roman" w:eastAsia="ＭＳ 明朝" w:hAnsi="Times New Roman"/>
                <w:b/>
                <w:sz w:val="20"/>
                <w:szCs w:val="20"/>
                <w:u w:val="single"/>
                <w:lang w:val="en-GB"/>
              </w:rPr>
              <w:t>C</w:t>
            </w: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&gt;CA</w:t>
            </w:r>
            <w:r w:rsidRPr="003A580D">
              <w:rPr>
                <w:rFonts w:ascii="Times New Roman" w:eastAsia="ＭＳ 明朝" w:hAnsi="Times New Roman"/>
                <w:b/>
                <w:sz w:val="20"/>
                <w:szCs w:val="20"/>
                <w:u w:val="single"/>
                <w:lang w:val="en-GB"/>
              </w:rPr>
              <w:t>A</w:t>
            </w:r>
          </w:p>
        </w:tc>
        <w:tc>
          <w:tcPr>
            <w:tcW w:w="236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050D678" w14:textId="5741734A" w:rsidR="009774AA" w:rsidRPr="00D423C1" w:rsidRDefault="008E2A34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p.</w:t>
            </w:r>
            <w:r w:rsidR="00373B45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His</w:t>
            </w:r>
            <w:r w:rsidR="005D141D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1069Gln</w:t>
            </w:r>
            <w:proofErr w:type="gramEnd"/>
          </w:p>
        </w:tc>
        <w:tc>
          <w:tcPr>
            <w:tcW w:w="200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84099F3" w14:textId="244F81CE" w:rsidR="009774AA" w:rsidRPr="00D423C1" w:rsidRDefault="00310EF6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Missense</w:t>
            </w:r>
          </w:p>
        </w:tc>
      </w:tr>
      <w:tr w:rsidR="009774AA" w14:paraId="1130889B" w14:textId="77777777" w:rsidTr="004F23F9">
        <w:tc>
          <w:tcPr>
            <w:tcW w:w="2362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4ADF051" w14:textId="0ECD3684" w:rsidR="009774AA" w:rsidRPr="00D423C1" w:rsidRDefault="009774AA" w:rsidP="00AB0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Polymorphisms</w:t>
            </w:r>
          </w:p>
        </w:tc>
        <w:tc>
          <w:tcPr>
            <w:tcW w:w="236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FE903E8" w14:textId="77777777" w:rsidR="009774AA" w:rsidRPr="00D423C1" w:rsidRDefault="009774AA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</w:p>
        </w:tc>
        <w:tc>
          <w:tcPr>
            <w:tcW w:w="218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947A2C3" w14:textId="77777777" w:rsidR="009774AA" w:rsidRPr="00D423C1" w:rsidRDefault="009774AA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</w:p>
        </w:tc>
        <w:tc>
          <w:tcPr>
            <w:tcW w:w="236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C3BF79E" w14:textId="77777777" w:rsidR="009774AA" w:rsidRPr="00D423C1" w:rsidRDefault="009774AA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3974E01" w14:textId="77777777" w:rsidR="009774AA" w:rsidRPr="00D423C1" w:rsidRDefault="009774AA" w:rsidP="00D42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</w:p>
        </w:tc>
      </w:tr>
      <w:tr w:rsidR="009774AA" w14:paraId="577C2AF8" w14:textId="77777777" w:rsidTr="004F23F9">
        <w:tc>
          <w:tcPr>
            <w:tcW w:w="2362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DF55EA1" w14:textId="77777777" w:rsidR="009774AA" w:rsidRPr="00472A50" w:rsidRDefault="009774AA" w:rsidP="009774AA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36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93C026F" w14:textId="6FB7037A" w:rsidR="009774AA" w:rsidRPr="00D423C1" w:rsidRDefault="009774AA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proofErr w:type="gramStart"/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c</w:t>
            </w:r>
            <w:proofErr w:type="gramEnd"/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 xml:space="preserve">.1216 T&gt;G </w:t>
            </w:r>
          </w:p>
        </w:tc>
        <w:tc>
          <w:tcPr>
            <w:tcW w:w="218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E361BCA" w14:textId="4FAA1817" w:rsidR="009774AA" w:rsidRPr="00D423C1" w:rsidRDefault="002F435C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 w:rsidRPr="002F435C">
              <w:rPr>
                <w:rFonts w:ascii="Times New Roman" w:eastAsia="ＭＳ 明朝" w:hAnsi="Times New Roman"/>
                <w:b/>
                <w:sz w:val="20"/>
                <w:szCs w:val="20"/>
                <w:u w:val="single"/>
                <w:lang w:val="en-GB"/>
              </w:rPr>
              <w:t>T</w:t>
            </w: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CT&gt;</w:t>
            </w:r>
            <w:r w:rsidRPr="002F435C">
              <w:rPr>
                <w:rFonts w:ascii="Times New Roman" w:eastAsia="ＭＳ 明朝" w:hAnsi="Times New Roman"/>
                <w:b/>
                <w:sz w:val="20"/>
                <w:szCs w:val="20"/>
                <w:u w:val="single"/>
                <w:lang w:val="en-GB"/>
              </w:rPr>
              <w:t>G</w:t>
            </w: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CT</w:t>
            </w:r>
          </w:p>
        </w:tc>
        <w:tc>
          <w:tcPr>
            <w:tcW w:w="236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CD4E873" w14:textId="474CDB8B" w:rsidR="009774AA" w:rsidRPr="00D423C1" w:rsidRDefault="009774AA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proofErr w:type="gramStart"/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p.Ser406Ala</w:t>
            </w:r>
            <w:proofErr w:type="gramEnd"/>
          </w:p>
        </w:tc>
        <w:tc>
          <w:tcPr>
            <w:tcW w:w="200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EE67C56" w14:textId="199B2F42" w:rsidR="009774AA" w:rsidRPr="00D423C1" w:rsidRDefault="009774AA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Missense</w:t>
            </w:r>
          </w:p>
        </w:tc>
      </w:tr>
      <w:tr w:rsidR="009774AA" w14:paraId="1CDF1B6A" w14:textId="77777777" w:rsidTr="004F23F9">
        <w:trPr>
          <w:trHeight w:val="411"/>
        </w:trPr>
        <w:tc>
          <w:tcPr>
            <w:tcW w:w="2362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1895CB6" w14:textId="77777777" w:rsidR="009774AA" w:rsidRPr="00472A50" w:rsidRDefault="009774AA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36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DB68C2F" w14:textId="5B0D52EF" w:rsidR="009774AA" w:rsidRPr="00D423C1" w:rsidRDefault="009774AA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proofErr w:type="gramStart"/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c</w:t>
            </w:r>
            <w:proofErr w:type="gramEnd"/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 xml:space="preserve">.1366G&gt;C </w:t>
            </w:r>
          </w:p>
        </w:tc>
        <w:tc>
          <w:tcPr>
            <w:tcW w:w="218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F2CA749" w14:textId="4B6B07DE" w:rsidR="009774AA" w:rsidRPr="00D423C1" w:rsidRDefault="002F435C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 w:rsidRPr="002F435C">
              <w:rPr>
                <w:rFonts w:ascii="Times New Roman" w:eastAsia="ＭＳ 明朝" w:hAnsi="Times New Roman"/>
                <w:b/>
                <w:sz w:val="20"/>
                <w:szCs w:val="20"/>
                <w:u w:val="single"/>
                <w:lang w:val="en-GB"/>
              </w:rPr>
              <w:t>G</w:t>
            </w: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TG&gt;</w:t>
            </w:r>
            <w:r w:rsidRPr="002F435C">
              <w:rPr>
                <w:rFonts w:ascii="Times New Roman" w:eastAsia="ＭＳ 明朝" w:hAnsi="Times New Roman"/>
                <w:b/>
                <w:sz w:val="20"/>
                <w:szCs w:val="20"/>
                <w:u w:val="single"/>
                <w:lang w:val="en-GB"/>
              </w:rPr>
              <w:t>C</w:t>
            </w: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TG</w:t>
            </w:r>
          </w:p>
        </w:tc>
        <w:tc>
          <w:tcPr>
            <w:tcW w:w="236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F1A8EE8" w14:textId="6A8F517D" w:rsidR="009774AA" w:rsidRPr="00D423C1" w:rsidRDefault="009774AA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proofErr w:type="gramStart"/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p.Val456Leu</w:t>
            </w:r>
            <w:proofErr w:type="gramEnd"/>
          </w:p>
        </w:tc>
        <w:tc>
          <w:tcPr>
            <w:tcW w:w="200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8E94FFE" w14:textId="7170BCBB" w:rsidR="009774AA" w:rsidRPr="00D423C1" w:rsidRDefault="009774AA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Missense</w:t>
            </w:r>
          </w:p>
        </w:tc>
      </w:tr>
      <w:tr w:rsidR="009774AA" w14:paraId="4E463677" w14:textId="77777777" w:rsidTr="004F23F9">
        <w:tc>
          <w:tcPr>
            <w:tcW w:w="2362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62B6D87" w14:textId="77777777" w:rsidR="009774AA" w:rsidRPr="00472A50" w:rsidRDefault="009774AA" w:rsidP="009774AA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36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B159A7A" w14:textId="29337F28" w:rsidR="009774AA" w:rsidRPr="00D423C1" w:rsidRDefault="009774AA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proofErr w:type="gramStart"/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c</w:t>
            </w:r>
            <w:proofErr w:type="gramEnd"/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 xml:space="preserve">.2495A&gt;G </w:t>
            </w:r>
          </w:p>
        </w:tc>
        <w:tc>
          <w:tcPr>
            <w:tcW w:w="218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6D40A45" w14:textId="64199D7F" w:rsidR="009774AA" w:rsidRPr="00D423C1" w:rsidRDefault="002F435C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A</w:t>
            </w:r>
            <w:r w:rsidRPr="002F435C">
              <w:rPr>
                <w:rFonts w:ascii="Times New Roman" w:eastAsia="ＭＳ 明朝" w:hAnsi="Times New Roman"/>
                <w:b/>
                <w:sz w:val="20"/>
                <w:szCs w:val="20"/>
                <w:u w:val="single"/>
                <w:lang w:val="en-GB"/>
              </w:rPr>
              <w:t>A</w:t>
            </w: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G&gt;A</w:t>
            </w:r>
            <w:r w:rsidRPr="002F435C">
              <w:rPr>
                <w:rFonts w:ascii="Times New Roman" w:eastAsia="ＭＳ 明朝" w:hAnsi="Times New Roman"/>
                <w:b/>
                <w:sz w:val="20"/>
                <w:szCs w:val="20"/>
                <w:u w:val="single"/>
                <w:lang w:val="en-GB"/>
              </w:rPr>
              <w:t>G</w:t>
            </w: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236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F9ACBA3" w14:textId="17361B21" w:rsidR="009774AA" w:rsidRPr="00D423C1" w:rsidRDefault="009774AA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proofErr w:type="gramStart"/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p.Lys832Arg</w:t>
            </w:r>
            <w:proofErr w:type="gramEnd"/>
          </w:p>
        </w:tc>
        <w:tc>
          <w:tcPr>
            <w:tcW w:w="200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0830C80" w14:textId="0D055643" w:rsidR="009774AA" w:rsidRPr="00D423C1" w:rsidRDefault="009774AA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Missense</w:t>
            </w:r>
          </w:p>
        </w:tc>
      </w:tr>
      <w:tr w:rsidR="009774AA" w14:paraId="29D6A48D" w14:textId="77777777" w:rsidTr="004F23F9">
        <w:tc>
          <w:tcPr>
            <w:tcW w:w="2362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6A446C6" w14:textId="77777777" w:rsidR="009774AA" w:rsidRPr="00472A50" w:rsidRDefault="009774AA" w:rsidP="009774AA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236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73C0814" w14:textId="37A1DD53" w:rsidR="009774AA" w:rsidRPr="00D423C1" w:rsidRDefault="009774AA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proofErr w:type="gramStart"/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c</w:t>
            </w:r>
            <w:proofErr w:type="gramEnd"/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 xml:space="preserve">.2855G&gt;A </w:t>
            </w:r>
          </w:p>
        </w:tc>
        <w:tc>
          <w:tcPr>
            <w:tcW w:w="218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50E9B56" w14:textId="556C1299" w:rsidR="009774AA" w:rsidRPr="00D423C1" w:rsidRDefault="002F435C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A</w:t>
            </w:r>
            <w:r w:rsidRPr="002F435C">
              <w:rPr>
                <w:rFonts w:ascii="Times New Roman" w:eastAsia="ＭＳ 明朝" w:hAnsi="Times New Roman"/>
                <w:b/>
                <w:sz w:val="20"/>
                <w:szCs w:val="20"/>
                <w:u w:val="single"/>
                <w:lang w:val="en-GB"/>
              </w:rPr>
              <w:t>G</w:t>
            </w: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A&gt;A</w:t>
            </w:r>
            <w:r>
              <w:rPr>
                <w:rFonts w:ascii="Times New Roman" w:eastAsia="ＭＳ 明朝" w:hAnsi="Times New Roman"/>
                <w:b/>
                <w:sz w:val="20"/>
                <w:szCs w:val="20"/>
                <w:u w:val="single"/>
                <w:lang w:val="en-GB"/>
              </w:rPr>
              <w:t>A</w:t>
            </w: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236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C6A3BA9" w14:textId="11BB77FD" w:rsidR="009774AA" w:rsidRPr="00D423C1" w:rsidRDefault="009774AA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proofErr w:type="gramStart"/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p.Arg952Lys</w:t>
            </w:r>
            <w:proofErr w:type="gramEnd"/>
          </w:p>
        </w:tc>
        <w:tc>
          <w:tcPr>
            <w:tcW w:w="200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27FA155" w14:textId="20CAF36D" w:rsidR="009774AA" w:rsidRPr="00D423C1" w:rsidRDefault="009774AA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Missense</w:t>
            </w:r>
          </w:p>
        </w:tc>
      </w:tr>
      <w:tr w:rsidR="009774AA" w14:paraId="11278E4E" w14:textId="77777777" w:rsidTr="004F23F9">
        <w:tc>
          <w:tcPr>
            <w:tcW w:w="2362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A737690" w14:textId="77777777" w:rsidR="009774AA" w:rsidRPr="00472A50" w:rsidRDefault="009774AA" w:rsidP="009774AA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 xml:space="preserve">Intron </w:t>
            </w:r>
            <w:r w:rsidRPr="00472A50">
              <w:rPr>
                <w:rFonts w:ascii="Times New Roman" w:eastAsia="ＭＳ 明朝" w:hAnsi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236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A9834C7" w14:textId="57B4910B" w:rsidR="009774AA" w:rsidRPr="00D423C1" w:rsidRDefault="009774AA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proofErr w:type="gramStart"/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c</w:t>
            </w:r>
            <w:proofErr w:type="gramEnd"/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.2866-13G&gt;C</w:t>
            </w:r>
          </w:p>
        </w:tc>
        <w:tc>
          <w:tcPr>
            <w:tcW w:w="218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C2D6E31" w14:textId="6CDF4E38" w:rsidR="009774AA" w:rsidRPr="00D423C1" w:rsidRDefault="00251E08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TCT</w:t>
            </w:r>
            <w:r w:rsidRPr="00251E08">
              <w:rPr>
                <w:rFonts w:ascii="Times New Roman" w:eastAsia="ＭＳ 明朝" w:hAnsi="Times New Roman"/>
                <w:b/>
                <w:sz w:val="20"/>
                <w:szCs w:val="20"/>
                <w:u w:val="single"/>
                <w:lang w:val="en-GB"/>
              </w:rPr>
              <w:t>G</w:t>
            </w: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TCC&gt;TCT</w:t>
            </w:r>
            <w:r w:rsidRPr="00251E08">
              <w:rPr>
                <w:rFonts w:ascii="Times New Roman" w:eastAsia="ＭＳ 明朝" w:hAnsi="Times New Roman"/>
                <w:b/>
                <w:sz w:val="20"/>
                <w:szCs w:val="20"/>
                <w:u w:val="single"/>
                <w:lang w:val="en-GB"/>
              </w:rPr>
              <w:t>C</w:t>
            </w: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TCC</w:t>
            </w:r>
          </w:p>
        </w:tc>
        <w:tc>
          <w:tcPr>
            <w:tcW w:w="236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5E9149B" w14:textId="0FB6C2E8" w:rsidR="009774AA" w:rsidRPr="00D423C1" w:rsidRDefault="00597FFC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intronic</w:t>
            </w:r>
            <w:proofErr w:type="spellEnd"/>
            <w:proofErr w:type="gramEnd"/>
          </w:p>
        </w:tc>
        <w:tc>
          <w:tcPr>
            <w:tcW w:w="200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9C87119" w14:textId="6E936516" w:rsidR="009774AA" w:rsidRPr="00D423C1" w:rsidRDefault="00597FFC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No change</w:t>
            </w:r>
          </w:p>
        </w:tc>
      </w:tr>
      <w:tr w:rsidR="009774AA" w14:paraId="5A52E98A" w14:textId="77777777" w:rsidTr="004F23F9">
        <w:tc>
          <w:tcPr>
            <w:tcW w:w="2362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58AF7DD" w14:textId="77777777" w:rsidR="009774AA" w:rsidRPr="00472A50" w:rsidRDefault="009774AA" w:rsidP="009774AA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236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F53B599" w14:textId="7E0B728A" w:rsidR="009774AA" w:rsidRPr="00D423C1" w:rsidRDefault="00C4717E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c</w:t>
            </w:r>
            <w:proofErr w:type="gramEnd"/>
            <w:r w:rsidR="004109F4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3419C&gt;T</w:t>
            </w:r>
            <w:r w:rsidR="009774AA"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8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96A8008" w14:textId="596EF0E0" w:rsidR="009774AA" w:rsidRPr="00D423C1" w:rsidRDefault="00EA07FF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G</w:t>
            </w:r>
            <w:r w:rsidR="00C4717E">
              <w:rPr>
                <w:rFonts w:ascii="Times New Roman" w:eastAsia="ＭＳ 明朝" w:hAnsi="Times New Roman"/>
                <w:b/>
                <w:sz w:val="20"/>
                <w:szCs w:val="20"/>
                <w:u w:val="single"/>
                <w:lang w:val="en-GB"/>
              </w:rPr>
              <w:t>C</w:t>
            </w: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C&gt;G</w:t>
            </w:r>
            <w:r w:rsidR="00C4717E">
              <w:rPr>
                <w:rFonts w:ascii="Times New Roman" w:eastAsia="ＭＳ 明朝" w:hAnsi="Times New Roman"/>
                <w:b/>
                <w:sz w:val="20"/>
                <w:szCs w:val="20"/>
                <w:u w:val="single"/>
                <w:lang w:val="en-GB"/>
              </w:rPr>
              <w:t>T</w:t>
            </w: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236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5BE7764" w14:textId="1DB54A2C" w:rsidR="009774AA" w:rsidRPr="00D423C1" w:rsidRDefault="009774AA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proofErr w:type="gramStart"/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p.Val1140Ala</w:t>
            </w:r>
            <w:proofErr w:type="gramEnd"/>
          </w:p>
        </w:tc>
        <w:tc>
          <w:tcPr>
            <w:tcW w:w="200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6F711EB" w14:textId="283E3D38" w:rsidR="009774AA" w:rsidRPr="00D423C1" w:rsidRDefault="009774AA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Missense</w:t>
            </w:r>
          </w:p>
        </w:tc>
      </w:tr>
      <w:tr w:rsidR="009774AA" w14:paraId="4DA23B6D" w14:textId="77777777" w:rsidTr="004F23F9">
        <w:tc>
          <w:tcPr>
            <w:tcW w:w="2362" w:type="dxa"/>
            <w:tcBorders>
              <w:top w:val="single" w:sz="6" w:space="0" w:color="FFFFFF" w:themeColor="background1"/>
              <w:left w:val="nil"/>
              <w:right w:val="single" w:sz="6" w:space="0" w:color="FFFFFF" w:themeColor="background1"/>
            </w:tcBorders>
          </w:tcPr>
          <w:p w14:paraId="39D64B78" w14:textId="77777777" w:rsidR="009774AA" w:rsidRPr="00472A50" w:rsidRDefault="009774AA" w:rsidP="009774AA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Intron</w:t>
            </w:r>
            <w:r w:rsidRPr="00472A50">
              <w:rPr>
                <w:rFonts w:ascii="Times New Roman" w:eastAsia="ＭＳ 明朝" w:hAnsi="Times New Roman"/>
                <w:color w:val="000000"/>
                <w:sz w:val="20"/>
                <w:szCs w:val="20"/>
                <w:lang w:val="en-GB"/>
              </w:rPr>
              <w:t xml:space="preserve"> 18</w:t>
            </w:r>
          </w:p>
        </w:tc>
        <w:tc>
          <w:tcPr>
            <w:tcW w:w="2362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6D1A097E" w14:textId="30F2F09A" w:rsidR="009774AA" w:rsidRPr="00D423C1" w:rsidRDefault="009774AA" w:rsidP="00AB0239">
            <w:pPr>
              <w:widowControl w:val="0"/>
              <w:tabs>
                <w:tab w:val="right" w:pos="21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 w:rsidRPr="00472A50"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c.3903+6C&gt;T</w:t>
            </w:r>
            <w:bookmarkStart w:id="0" w:name="_GoBack"/>
            <w:bookmarkEnd w:id="0"/>
          </w:p>
        </w:tc>
        <w:tc>
          <w:tcPr>
            <w:tcW w:w="218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1AEB0AE1" w14:textId="075BF1DE" w:rsidR="009774AA" w:rsidRPr="00D423C1" w:rsidRDefault="00EA07FF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GAG</w:t>
            </w:r>
            <w:r w:rsidRPr="00EA07FF">
              <w:rPr>
                <w:rFonts w:ascii="Times New Roman" w:eastAsia="ＭＳ 明朝" w:hAnsi="Times New Roman"/>
                <w:b/>
                <w:sz w:val="20"/>
                <w:szCs w:val="20"/>
                <w:u w:val="single"/>
                <w:lang w:val="en-GB"/>
              </w:rPr>
              <w:t>C</w:t>
            </w: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G&gt;GAG</w:t>
            </w:r>
            <w:r w:rsidRPr="00EA07FF">
              <w:rPr>
                <w:rFonts w:ascii="Times New Roman" w:eastAsia="ＭＳ 明朝" w:hAnsi="Times New Roman"/>
                <w:b/>
                <w:sz w:val="20"/>
                <w:szCs w:val="20"/>
                <w:u w:val="single"/>
                <w:lang w:val="en-GB"/>
              </w:rPr>
              <w:t>T</w:t>
            </w: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2363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460D26FD" w14:textId="09B9066B" w:rsidR="009774AA" w:rsidRPr="00D423C1" w:rsidRDefault="00597FFC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intronic</w:t>
            </w:r>
            <w:proofErr w:type="spellEnd"/>
            <w:proofErr w:type="gramEnd"/>
          </w:p>
        </w:tc>
        <w:tc>
          <w:tcPr>
            <w:tcW w:w="2001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019D9C2B" w14:textId="59093F1E" w:rsidR="009774AA" w:rsidRPr="00D423C1" w:rsidRDefault="00597FFC" w:rsidP="009774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明朝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  <w:lang w:val="en-GB"/>
              </w:rPr>
              <w:t>No change</w:t>
            </w:r>
          </w:p>
        </w:tc>
      </w:tr>
    </w:tbl>
    <w:p w14:paraId="63CEAC09" w14:textId="34E6FE63" w:rsidR="00D423C1" w:rsidRDefault="003173B5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CB9DBE2" wp14:editId="0BD55F2A">
                <wp:simplePos x="0" y="0"/>
                <wp:positionH relativeFrom="column">
                  <wp:posOffset>-114300</wp:posOffset>
                </wp:positionH>
                <wp:positionV relativeFrom="paragraph">
                  <wp:posOffset>198755</wp:posOffset>
                </wp:positionV>
                <wp:extent cx="6057900" cy="800100"/>
                <wp:effectExtent l="0" t="0" r="0" b="0"/>
                <wp:wrapThrough wrapText="bothSides">
                  <wp:wrapPolygon edited="0">
                    <wp:start x="91" y="686"/>
                    <wp:lineTo x="91" y="19886"/>
                    <wp:lineTo x="21374" y="19886"/>
                    <wp:lineTo x="21374" y="686"/>
                    <wp:lineTo x="91" y="686"/>
                  </wp:wrapPolygon>
                </wp:wrapThrough>
                <wp:docPr id="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6057900" cy="800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C619A7C" w14:textId="7D74CF28" w:rsidR="00373B45" w:rsidRPr="00BC33A9" w:rsidRDefault="00373B45" w:rsidP="003173B5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C33A9"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Abbreviation and Notes: </w:t>
                            </w:r>
                            <w:proofErr w:type="spellStart"/>
                            <w:r w:rsidRPr="00BC33A9"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enBank</w:t>
                            </w:r>
                            <w:proofErr w:type="spellEnd"/>
                            <w:r w:rsidRPr="00BC33A9">
                              <w:rPr>
                                <w:rFonts w:ascii="Times New Roman" w:eastAsia="ＭＳ 明朝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E67A9"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ccession number NM000053.</w:t>
                            </w:r>
                            <w:r w:rsidRPr="00BC33A9"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E67A9"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</w:t>
                            </w:r>
                            <w:r w:rsidRPr="00BC33A9"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he first nucleotide of ATG translation codon is considered </w:t>
                            </w:r>
                            <w:proofErr w:type="spellStart"/>
                            <w:proofErr w:type="gramStart"/>
                            <w:r w:rsidRPr="00BC33A9"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t</w:t>
                            </w:r>
                            <w:proofErr w:type="spellEnd"/>
                            <w:proofErr w:type="gramEnd"/>
                            <w:r w:rsidRPr="00BC33A9"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+1. </w:t>
                            </w:r>
                          </w:p>
                          <w:p w14:paraId="677057E4" w14:textId="77777777" w:rsidR="00373B45" w:rsidRPr="003805CA" w:rsidRDefault="00373B45" w:rsidP="003173B5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  <w:p w14:paraId="5BE8C5A8" w14:textId="77777777" w:rsidR="00373B45" w:rsidRPr="00991087" w:rsidRDefault="00373B45" w:rsidP="003173B5">
                            <w:pPr>
                              <w:pStyle w:val="ListParagraph"/>
                              <w:widowControl w:val="0"/>
                              <w:autoSpaceDE w:val="0"/>
                              <w:autoSpaceDN w:val="0"/>
                              <w:adjustRightInd w:val="0"/>
                              <w:ind w:left="0"/>
                              <w:jc w:val="both"/>
                              <w:rPr>
                                <w:rFonts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  <w:p w14:paraId="0BF3933A" w14:textId="77777777" w:rsidR="00373B45" w:rsidRPr="00991087" w:rsidRDefault="00373B45" w:rsidP="003173B5">
                            <w:pPr>
                              <w:pStyle w:val="ListParagraph"/>
                              <w:widowControl w:val="0"/>
                              <w:autoSpaceDE w:val="0"/>
                              <w:autoSpaceDN w:val="0"/>
                              <w:adjustRightInd w:val="0"/>
                              <w:ind w:left="0"/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14:paraId="1A63DFB4" w14:textId="77777777" w:rsidR="00373B45" w:rsidRDefault="00373B45" w:rsidP="003173B5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2" o:spid="_x0000_s1027" type="#_x0000_t202" style="position:absolute;margin-left:-8.95pt;margin-top:15.65pt;width:477pt;height:63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" filled="f" stroked="f">
                <v:textbox inset=",7.2pt,,7.2pt">
                  <w:txbxContent>
                    <w:p w14:paraId="1C619A7C" w14:textId="7D74CF28" w:rsidR="00373B45" w:rsidRPr="00BC33A9" w:rsidRDefault="00373B45" w:rsidP="003173B5">
                      <w:pPr>
                        <w:widowControl w:val="0"/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</w:pPr>
                      <w:r w:rsidRPr="00BC33A9"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  <w:t xml:space="preserve">Abbreviation and Notes: </w:t>
                      </w:r>
                      <w:proofErr w:type="spellStart"/>
                      <w:r w:rsidRPr="00BC33A9"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  <w:t>GenBank</w:t>
                      </w:r>
                      <w:proofErr w:type="spellEnd"/>
                      <w:r w:rsidRPr="00BC33A9">
                        <w:rPr>
                          <w:rFonts w:ascii="Times New Roman" w:eastAsia="ＭＳ 明朝" w:hAnsi="Times New Roman"/>
                          <w:sz w:val="20"/>
                          <w:szCs w:val="20"/>
                        </w:rPr>
                        <w:t xml:space="preserve"> </w:t>
                      </w:r>
                      <w:r w:rsidR="00DE67A9"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  <w:t>Accession number NM000053.</w:t>
                      </w:r>
                      <w:r w:rsidRPr="00BC33A9"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 w:rsidR="00DE67A9"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  <w:t>T</w:t>
                      </w:r>
                      <w:r w:rsidRPr="00BC33A9"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  <w:t xml:space="preserve">he first nucleotide of ATG translation codon is considered </w:t>
                      </w:r>
                      <w:proofErr w:type="spellStart"/>
                      <w:proofErr w:type="gramStart"/>
                      <w:r w:rsidRPr="00BC33A9"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  <w:t>nt</w:t>
                      </w:r>
                      <w:proofErr w:type="spellEnd"/>
                      <w:proofErr w:type="gramEnd"/>
                      <w:r w:rsidRPr="00BC33A9"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  <w:t xml:space="preserve"> +1. </w:t>
                      </w:r>
                    </w:p>
                    <w:p w14:paraId="677057E4" w14:textId="77777777" w:rsidR="00373B45" w:rsidRPr="003805CA" w:rsidRDefault="00373B45" w:rsidP="003173B5">
                      <w:pPr>
                        <w:widowControl w:val="0"/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Times New Roman" w:hAnsi="Times New Roman"/>
                          <w:color w:val="000000"/>
                          <w:sz w:val="18"/>
                          <w:szCs w:val="18"/>
                        </w:rPr>
                      </w:pPr>
                    </w:p>
                    <w:p w14:paraId="5BE8C5A8" w14:textId="77777777" w:rsidR="00373B45" w:rsidRPr="00991087" w:rsidRDefault="00373B45" w:rsidP="003173B5">
                      <w:pPr>
                        <w:pStyle w:val="ListParagraph"/>
                        <w:widowControl w:val="0"/>
                        <w:autoSpaceDE w:val="0"/>
                        <w:autoSpaceDN w:val="0"/>
                        <w:adjustRightInd w:val="0"/>
                        <w:ind w:left="0"/>
                        <w:jc w:val="both"/>
                        <w:rPr>
                          <w:rFonts w:ascii="Times New Roman" w:hAnsi="Times New Roman"/>
                          <w:color w:val="000000"/>
                          <w:sz w:val="18"/>
                          <w:szCs w:val="18"/>
                        </w:rPr>
                      </w:pPr>
                    </w:p>
                    <w:p w14:paraId="0BF3933A" w14:textId="77777777" w:rsidR="00373B45" w:rsidRPr="00991087" w:rsidRDefault="00373B45" w:rsidP="003173B5">
                      <w:pPr>
                        <w:pStyle w:val="ListParagraph"/>
                        <w:widowControl w:val="0"/>
                        <w:autoSpaceDE w:val="0"/>
                        <w:autoSpaceDN w:val="0"/>
                        <w:adjustRightInd w:val="0"/>
                        <w:ind w:left="0"/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</w:pPr>
                    </w:p>
                    <w:p w14:paraId="1A63DFB4" w14:textId="77777777" w:rsidR="00373B45" w:rsidRDefault="00373B45" w:rsidP="003173B5"/>
                  </w:txbxContent>
                </v:textbox>
                <w10:wrap type="through"/>
              </v:shape>
            </w:pict>
          </mc:Fallback>
        </mc:AlternateContent>
      </w:r>
    </w:p>
    <w:sectPr w:rsidR="00D423C1" w:rsidSect="007C13E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3EB"/>
    <w:rsid w:val="00047940"/>
    <w:rsid w:val="000C3AD3"/>
    <w:rsid w:val="001E0626"/>
    <w:rsid w:val="00251E08"/>
    <w:rsid w:val="002F435C"/>
    <w:rsid w:val="00310EF6"/>
    <w:rsid w:val="003173B5"/>
    <w:rsid w:val="00335606"/>
    <w:rsid w:val="00373B45"/>
    <w:rsid w:val="003A580D"/>
    <w:rsid w:val="004109F4"/>
    <w:rsid w:val="004F23F9"/>
    <w:rsid w:val="00597FFC"/>
    <w:rsid w:val="005C7722"/>
    <w:rsid w:val="005D141D"/>
    <w:rsid w:val="00640FCC"/>
    <w:rsid w:val="006E1C9F"/>
    <w:rsid w:val="007C13EB"/>
    <w:rsid w:val="008E2A34"/>
    <w:rsid w:val="009774AA"/>
    <w:rsid w:val="00AB0239"/>
    <w:rsid w:val="00B508F3"/>
    <w:rsid w:val="00C4717E"/>
    <w:rsid w:val="00D240B5"/>
    <w:rsid w:val="00D305F9"/>
    <w:rsid w:val="00D423C1"/>
    <w:rsid w:val="00DE67A9"/>
    <w:rsid w:val="00E01FA3"/>
    <w:rsid w:val="00EA07FF"/>
    <w:rsid w:val="00ED2AA8"/>
    <w:rsid w:val="00F10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30EEE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3E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13EB"/>
    <w:pPr>
      <w:spacing w:after="0" w:line="240" w:lineRule="auto"/>
      <w:ind w:left="720"/>
      <w:contextualSpacing/>
    </w:pPr>
    <w:rPr>
      <w:rFonts w:ascii="Cambria" w:eastAsia="ＭＳ 明朝" w:hAnsi="Cambria"/>
      <w:sz w:val="24"/>
      <w:szCs w:val="24"/>
    </w:rPr>
  </w:style>
  <w:style w:type="table" w:styleId="TableGrid">
    <w:name w:val="Table Grid"/>
    <w:basedOn w:val="TableNormal"/>
    <w:uiPriority w:val="59"/>
    <w:rsid w:val="00D423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3E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13EB"/>
    <w:pPr>
      <w:spacing w:after="0" w:line="240" w:lineRule="auto"/>
      <w:ind w:left="720"/>
      <w:contextualSpacing/>
    </w:pPr>
    <w:rPr>
      <w:rFonts w:ascii="Cambria" w:eastAsia="ＭＳ 明朝" w:hAnsi="Cambria"/>
      <w:sz w:val="24"/>
      <w:szCs w:val="24"/>
    </w:rPr>
  </w:style>
  <w:style w:type="table" w:styleId="TableGrid">
    <w:name w:val="Table Grid"/>
    <w:basedOn w:val="TableNormal"/>
    <w:uiPriority w:val="59"/>
    <w:rsid w:val="00D423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0</Characters>
  <Application>Microsoft Macintosh Word</Application>
  <DocSecurity>0</DocSecurity>
  <Lines>3</Lines>
  <Paragraphs>1</Paragraphs>
  <ScaleCrop>false</ScaleCrop>
  <Company>HOME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U COCOS</dc:creator>
  <cp:keywords/>
  <dc:description/>
  <cp:lastModifiedBy>RELU COCOS</cp:lastModifiedBy>
  <cp:revision>7</cp:revision>
  <cp:lastPrinted>2014-04-16T17:24:00Z</cp:lastPrinted>
  <dcterms:created xsi:type="dcterms:W3CDTF">2014-04-17T10:03:00Z</dcterms:created>
  <dcterms:modified xsi:type="dcterms:W3CDTF">2014-05-09T11:15:00Z</dcterms:modified>
</cp:coreProperties>
</file>